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807" w:tblpY="2257"/>
        <w:tblOverlap w:val="never"/>
        <w:tblW w:w="1039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"/>
        <w:gridCol w:w="1350"/>
        <w:gridCol w:w="930"/>
        <w:gridCol w:w="487"/>
        <w:gridCol w:w="2213"/>
        <w:gridCol w:w="1051"/>
        <w:gridCol w:w="1678"/>
        <w:gridCol w:w="665"/>
        <w:gridCol w:w="704"/>
        <w:gridCol w:w="7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Trait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Environment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QTL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Chr</w:t>
            </w:r>
          </w:p>
        </w:tc>
        <w:tc>
          <w:tcPr>
            <w:tcW w:w="22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Marker interval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Position(cM)</w:t>
            </w: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ind w:firstLine="301" w:firstLineChars="200"/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Position(bp)</w:t>
            </w: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LOD</w:t>
            </w:r>
          </w:p>
        </w:tc>
        <w:tc>
          <w:tcPr>
            <w:tcW w:w="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Add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HPS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8-HN-C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qPHPS1-1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22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Marker1920493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Marker1914755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40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41.5</w:t>
            </w: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01395587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03325980</w:t>
            </w: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5.0118</w:t>
            </w:r>
          </w:p>
        </w:tc>
        <w:tc>
          <w:tcPr>
            <w:tcW w:w="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32.1005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8.44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qPHPS1-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Marker4383266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Marker43832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73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74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43401296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14342017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.535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12.699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4.17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-HN-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qPHPS2-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Marker1920493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Marker19147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40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41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01395587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0332598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7.67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34.52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8.6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u w:val="none"/>
                <w:vertAlign w:val="baseli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qPHPS2-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Marker2675532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Marker26699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7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98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41234617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4270473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3.717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14.212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4.9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qPHPS2-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Marker6462164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Marker64596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33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34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53646227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  <w:bookmarkStart w:id="0" w:name="OLE_LINK2"/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54319284</w:t>
            </w:r>
            <w:bookmarkEnd w:id="0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3.80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14.40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5.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u w:val="none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9-HN-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qPHPS3-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Marker1920493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Marker19147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40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41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01395587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0332598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5.023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34.99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8.3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u w:val="none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HN-G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qPHPS4-1</w:t>
            </w:r>
          </w:p>
        </w:tc>
        <w:tc>
          <w:tcPr>
            <w:tcW w:w="4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Marker1920493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Marker1914755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40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41.5</w:t>
            </w:r>
          </w:p>
        </w:tc>
        <w:tc>
          <w:tcPr>
            <w:tcW w:w="16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01395587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03325980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0.8594</w:t>
            </w:r>
          </w:p>
        </w:tc>
        <w:tc>
          <w:tcPr>
            <w:tcW w:w="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31.525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1.36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HPS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8-HN-C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qEHPS1-1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22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Marker1920493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Marker1914755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40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41.5</w:t>
            </w: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01395587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03325980</w:t>
            </w: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7.0242</w:t>
            </w:r>
          </w:p>
        </w:tc>
        <w:tc>
          <w:tcPr>
            <w:tcW w:w="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40.0194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8.6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-HN-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qEHPS2-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Marker5135740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Marker51318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29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130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2891159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  <w:bookmarkStart w:id="1" w:name="OLE_LINK4"/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3512822</w:t>
            </w:r>
            <w:bookmarkEnd w:id="1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3.86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7.41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5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qEHPS2-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Marker6523101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Marker65211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2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24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bookmarkStart w:id="2" w:name="OLE_LINK5"/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169041444</w:t>
            </w:r>
            <w:bookmarkEnd w:id="2"/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</w:t>
            </w:r>
            <w:bookmarkStart w:id="3" w:name="OLE_LINK6"/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169474420</w:t>
            </w:r>
            <w:bookmarkEnd w:id="3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.79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14.796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98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qEHPS2-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Marker1920493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Marker19147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40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41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01395587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0332598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5.918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40.83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.0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9-HN-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qEHPS3-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Marker1920493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Marker19147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40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41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01395587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0332598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6.54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54.416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.2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qEHPS3-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Marker1881772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Marker18761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60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61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185242342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18723916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3.178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20.7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.3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HN-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qEHPS4-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Marker1920493-Marker19147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40.5-41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201395587-20332598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1.707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58.739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5.98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exact"/>
        </w:trPr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qEHPS4-2</w:t>
            </w:r>
          </w:p>
        </w:tc>
        <w:tc>
          <w:tcPr>
            <w:tcW w:w="4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</w:t>
            </w:r>
          </w:p>
        </w:tc>
        <w:tc>
          <w:tcPr>
            <w:tcW w:w="22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Marker7468732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Marker7472381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31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132</w:t>
            </w:r>
          </w:p>
        </w:tc>
        <w:tc>
          <w:tcPr>
            <w:tcW w:w="16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bookmarkStart w:id="4" w:name="OLE_LINK7"/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63895698</w:t>
            </w:r>
            <w:bookmarkEnd w:id="4"/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</w:t>
            </w:r>
            <w:bookmarkStart w:id="5" w:name="OLE_LINK8"/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64558739</w:t>
            </w:r>
            <w:bookmarkEnd w:id="5"/>
          </w:p>
        </w:tc>
        <w:tc>
          <w:tcPr>
            <w:tcW w:w="6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3.7725</w:t>
            </w:r>
          </w:p>
        </w:tc>
        <w:tc>
          <w:tcPr>
            <w:tcW w:w="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36.6516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95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EPS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8-HN-C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qLEPS1-1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2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Marker7158988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Marker7161191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/>
              </w:rPr>
              <w:t>52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53.5</w:t>
            </w: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40844080-141270207</w:t>
            </w: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4.8821</w:t>
            </w:r>
          </w:p>
        </w:tc>
        <w:tc>
          <w:tcPr>
            <w:tcW w:w="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24.687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7.76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HN-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qLEPS2-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Marker7158988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Marker716119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/>
              </w:rPr>
              <w:t>52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53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40844080-1412702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0.663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25.33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5.2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9-HN-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EPS3-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7158988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716119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52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53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0844080-1412702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2.10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27.58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2.6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15"/>
                <w:szCs w:val="15"/>
                <w:u w:val="none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HN-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EPS4-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7158988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716119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52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53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0844080-1412702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3.655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27.20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6.44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LNPS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HN-C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qLNPS1-1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22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4548099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4549324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9.5-91.5</w:t>
            </w: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bookmarkStart w:id="6" w:name="OLE_LINK9"/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93672017</w:t>
            </w:r>
            <w:bookmarkEnd w:id="6"/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  <w:bookmarkStart w:id="7" w:name="OLE_LINK10"/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94091953</w:t>
            </w:r>
            <w:bookmarkEnd w:id="7"/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3.8605</w:t>
            </w:r>
          </w:p>
        </w:tc>
        <w:tc>
          <w:tcPr>
            <w:tcW w:w="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9.0507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.5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NPS1-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7190346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71907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5.5-26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bookmarkStart w:id="8" w:name="OLE_LINK16"/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51600783</w:t>
            </w:r>
            <w:bookmarkEnd w:id="8"/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bookmarkStart w:id="9" w:name="OLE_LINK17"/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51805770</w:t>
            </w:r>
            <w:bookmarkEnd w:id="9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3.367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8.38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.47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NPS2-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5166589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51649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19.5-120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5770966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2436717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3.717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0.30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.69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-HN-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LNPS2-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6612972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661009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53.5-154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bookmarkStart w:id="10" w:name="OLE_LINK14"/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8210080</w:t>
            </w:r>
            <w:bookmarkEnd w:id="10"/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bookmarkStart w:id="11" w:name="OLE_LINK15"/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8955362</w:t>
            </w:r>
            <w:bookmarkEnd w:id="11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3.28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9.66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.78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HN-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qLNPS3-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1921631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19220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4.5-36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bookmarkStart w:id="12" w:name="OLE_LINK12"/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203854425</w:t>
            </w:r>
            <w:bookmarkEnd w:id="12"/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</w:t>
            </w:r>
            <w:bookmarkStart w:id="13" w:name="OLE_LINK13"/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204245758</w:t>
            </w:r>
            <w:bookmarkEnd w:id="13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.885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9.85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5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qLNPS3-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3864734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38702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.5-33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bookmarkStart w:id="14" w:name="OLE_LINK11"/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9463443</w:t>
            </w:r>
            <w:bookmarkEnd w:id="14"/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1129866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.669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9.42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1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qLNPS3-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4532484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453756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7.5-88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88722771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9058781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8.32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16.96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6.5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u w:val="none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u w:val="none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HN-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qLNPS4-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1074273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10791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2.5-33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282002566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-28396706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2.52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9.49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89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qLNPS4-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4532484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453756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7.5-88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bookmarkStart w:id="15" w:name="OLE_LINK1"/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88722771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90587817</w:t>
            </w:r>
            <w:bookmarkEnd w:id="15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3.0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22.93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2.45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SPS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-HN-C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SSPS1-1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22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4532484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4537561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7.5-88.5</w:t>
            </w: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88722771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90587817</w:t>
            </w:r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9.0266</w:t>
            </w:r>
          </w:p>
        </w:tc>
        <w:tc>
          <w:tcPr>
            <w:tcW w:w="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21.2836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3.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SSPS1-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6972184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69586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1.5-92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bookmarkStart w:id="16" w:name="OLE_LINK29"/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89144963</w:t>
            </w:r>
            <w:bookmarkEnd w:id="16"/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bookmarkStart w:id="17" w:name="OLE_LINK28"/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91650109</w:t>
            </w:r>
            <w:bookmarkEnd w:id="17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4.057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-8.914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96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-HN-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SSPS2-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4532484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453756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7.5-88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88722771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9058781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3.609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-20.90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6.4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9-HN-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SSPS3-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4529807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45324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7.5-88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88722771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9058781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4.26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-19.67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6.95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9-HN-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SSPS4-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6254344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62496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1.5-83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center" w:pos="731"/>
              </w:tabs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bookmarkStart w:id="18" w:name="OLE_LINK27"/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2914995</w:t>
            </w:r>
            <w:bookmarkEnd w:id="18"/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0415379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3.01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8.267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.82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SSPS4-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4532484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453756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7.5-88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88722771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9058781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2.92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-20.28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5.5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AT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S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201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8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HN-C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ATPS1-1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2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159457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158927</w:t>
            </w:r>
          </w:p>
        </w:tc>
        <w:tc>
          <w:tcPr>
            <w:tcW w:w="10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50.5-152.5</w:t>
            </w: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bookmarkStart w:id="19" w:name="OLE_LINK19"/>
            <w:bookmarkStart w:id="20" w:name="OLE_LINK18"/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48637598</w:t>
            </w:r>
            <w:bookmarkEnd w:id="19"/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48743156</w:t>
            </w:r>
            <w:bookmarkEnd w:id="20"/>
          </w:p>
        </w:tc>
        <w:tc>
          <w:tcPr>
            <w:tcW w:w="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3.3362</w:t>
            </w:r>
          </w:p>
        </w:tc>
        <w:tc>
          <w:tcPr>
            <w:tcW w:w="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-8.3084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ATPS1-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bookmarkStart w:id="21" w:name="OLE_LINK20"/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7020064</w:t>
            </w:r>
            <w:bookmarkEnd w:id="21"/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70200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5.5-78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bookmarkStart w:id="22" w:name="OLE_LINK21"/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02973592</w:t>
            </w:r>
            <w:bookmarkEnd w:id="22"/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bookmarkStart w:id="23" w:name="OLE_LINK22"/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02973975</w:t>
            </w:r>
            <w:bookmarkEnd w:id="23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3.098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7.95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76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201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8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HN-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ATPS2-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7537633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75376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7.5-58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79576457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7957678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4.0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-11.912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47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20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9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HN-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ATPS3-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7158988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716119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52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53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bookmarkStart w:id="24" w:name="OLE_LINK23"/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0844080</w:t>
            </w:r>
            <w:bookmarkEnd w:id="24"/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bookmarkStart w:id="25" w:name="OLE_LINK24"/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1270207</w:t>
            </w:r>
            <w:bookmarkEnd w:id="25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11.34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-24.305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2.3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exact"/>
        </w:trPr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20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19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HN-G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qATPS4-1</w:t>
            </w:r>
          </w:p>
        </w:tc>
        <w:tc>
          <w:tcPr>
            <w:tcW w:w="4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22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Marker5711731</w:t>
            </w: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Marker5704763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4.5-63.5</w:t>
            </w:r>
          </w:p>
        </w:tc>
        <w:tc>
          <w:tcPr>
            <w:tcW w:w="16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bookmarkStart w:id="26" w:name="OLE_LINK25"/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59359710</w:t>
            </w:r>
            <w:bookmarkEnd w:id="26"/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  <w:bookmarkStart w:id="27" w:name="OLE_LINK26"/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161573292</w:t>
            </w:r>
            <w:bookmarkEnd w:id="27"/>
          </w:p>
        </w:tc>
        <w:tc>
          <w:tcPr>
            <w:tcW w:w="6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highlight w:val="none"/>
                <w:vertAlign w:val="baseline"/>
                <w:lang w:val="en-US" w:eastAsia="zh-CN"/>
              </w:rPr>
              <w:t>3.2161</w:t>
            </w:r>
          </w:p>
        </w:tc>
        <w:tc>
          <w:tcPr>
            <w:tcW w:w="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7.3341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4639</w:t>
            </w:r>
          </w:p>
        </w:tc>
      </w:tr>
    </w:tbl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TABLE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 S3: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Quantitative trait loci (QTL)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PHPS, </w:t>
      </w:r>
      <w:bookmarkStart w:id="28" w:name="OLE_LINK3"/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EHPS, LNPS, LEPS, SSPS and ATPS</w:t>
      </w:r>
      <w:bookmarkEnd w:id="28"/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 detected in different environments.</w:t>
      </w:r>
      <w:bookmarkStart w:id="29" w:name="_GoBack"/>
      <w:bookmarkEnd w:id="29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4B6C87"/>
    <w:rsid w:val="00D52BA7"/>
    <w:rsid w:val="02523FA0"/>
    <w:rsid w:val="02F67C9F"/>
    <w:rsid w:val="03516A7D"/>
    <w:rsid w:val="03591C08"/>
    <w:rsid w:val="03B04399"/>
    <w:rsid w:val="046757DE"/>
    <w:rsid w:val="04C94781"/>
    <w:rsid w:val="06BF0817"/>
    <w:rsid w:val="06C364EF"/>
    <w:rsid w:val="09077606"/>
    <w:rsid w:val="0D7E1121"/>
    <w:rsid w:val="0D975F08"/>
    <w:rsid w:val="0DCD1FCD"/>
    <w:rsid w:val="121E070D"/>
    <w:rsid w:val="122D5291"/>
    <w:rsid w:val="12F35827"/>
    <w:rsid w:val="134C060B"/>
    <w:rsid w:val="136708FA"/>
    <w:rsid w:val="15AE7470"/>
    <w:rsid w:val="1733414B"/>
    <w:rsid w:val="17933E49"/>
    <w:rsid w:val="18336746"/>
    <w:rsid w:val="1A16770C"/>
    <w:rsid w:val="1A9C77FB"/>
    <w:rsid w:val="1B6E6378"/>
    <w:rsid w:val="1C505D08"/>
    <w:rsid w:val="1C71661B"/>
    <w:rsid w:val="1D834772"/>
    <w:rsid w:val="1EAA78C3"/>
    <w:rsid w:val="21D80559"/>
    <w:rsid w:val="225F2FC5"/>
    <w:rsid w:val="22D657C2"/>
    <w:rsid w:val="23AE0D07"/>
    <w:rsid w:val="26B60B4E"/>
    <w:rsid w:val="272253CC"/>
    <w:rsid w:val="27711F3F"/>
    <w:rsid w:val="28722A91"/>
    <w:rsid w:val="28CC0BBB"/>
    <w:rsid w:val="295F3B28"/>
    <w:rsid w:val="2A927059"/>
    <w:rsid w:val="2A973F43"/>
    <w:rsid w:val="2E070EAA"/>
    <w:rsid w:val="2F8C266D"/>
    <w:rsid w:val="331B68CE"/>
    <w:rsid w:val="335F71AA"/>
    <w:rsid w:val="3383619D"/>
    <w:rsid w:val="36BE3512"/>
    <w:rsid w:val="378221C8"/>
    <w:rsid w:val="3AF70E51"/>
    <w:rsid w:val="40656BF7"/>
    <w:rsid w:val="43D0650C"/>
    <w:rsid w:val="44B4671A"/>
    <w:rsid w:val="44D73F50"/>
    <w:rsid w:val="48B80FB6"/>
    <w:rsid w:val="495913D8"/>
    <w:rsid w:val="4B9467BD"/>
    <w:rsid w:val="4DD07CCC"/>
    <w:rsid w:val="4EAC7B93"/>
    <w:rsid w:val="4EF73367"/>
    <w:rsid w:val="51417C0E"/>
    <w:rsid w:val="51531689"/>
    <w:rsid w:val="517608EB"/>
    <w:rsid w:val="52F27D51"/>
    <w:rsid w:val="53563F1C"/>
    <w:rsid w:val="554832E9"/>
    <w:rsid w:val="572C41D9"/>
    <w:rsid w:val="587B2743"/>
    <w:rsid w:val="58AF77EE"/>
    <w:rsid w:val="5A6F1029"/>
    <w:rsid w:val="5C4B1B70"/>
    <w:rsid w:val="5D4849F2"/>
    <w:rsid w:val="5F4A3ABB"/>
    <w:rsid w:val="60E5140C"/>
    <w:rsid w:val="65726A9E"/>
    <w:rsid w:val="6638228D"/>
    <w:rsid w:val="679C36C1"/>
    <w:rsid w:val="6A7601E5"/>
    <w:rsid w:val="6B4B6C87"/>
    <w:rsid w:val="6CD50018"/>
    <w:rsid w:val="6E1B7F88"/>
    <w:rsid w:val="6ECA3876"/>
    <w:rsid w:val="6EED5F9B"/>
    <w:rsid w:val="6FB46AB9"/>
    <w:rsid w:val="733028FF"/>
    <w:rsid w:val="746D1F9B"/>
    <w:rsid w:val="76396FDC"/>
    <w:rsid w:val="764B2F09"/>
    <w:rsid w:val="768534C7"/>
    <w:rsid w:val="777F12E1"/>
    <w:rsid w:val="792E731E"/>
    <w:rsid w:val="7B851BA9"/>
    <w:rsid w:val="7B923BC4"/>
    <w:rsid w:val="7C154082"/>
    <w:rsid w:val="7D1F5773"/>
    <w:rsid w:val="7F304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4</TotalTime>
  <ScaleCrop>false</ScaleCrop>
  <LinksUpToDate>false</LinksUpToDate>
  <CharactersWithSpaces>0</CharactersWithSpaces>
  <Application>WPS Office_11.1.0.11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1T12:35:00Z</dcterms:created>
  <dc:creator>大漠苍狼</dc:creator>
  <cp:lastModifiedBy>大漠苍狼</cp:lastModifiedBy>
  <dcterms:modified xsi:type="dcterms:W3CDTF">2022-05-12T16:44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562EB93EC808437799AD31F5474FD86F</vt:lpwstr>
  </property>
</Properties>
</file>